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9A95" w14:textId="61527402" w:rsidR="00855300" w:rsidRPr="00F4594C" w:rsidRDefault="00855300" w:rsidP="0085530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459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594C" w:rsidRPr="00F4594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45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B98" w:rsidRPr="00F4594C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</w:t>
      </w:r>
      <w:r w:rsidR="00D149B8" w:rsidRPr="00F4594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 MOOC has had an impact on my behaviour and lifestyle choices</w:t>
      </w:r>
      <w:r w:rsidR="00E42B98" w:rsidRPr="00F4594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” and participant demographics</w:t>
      </w:r>
      <w:r w:rsidRPr="00F459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82D656" w14:textId="164827FD" w:rsidR="00E42B98" w:rsidRDefault="00E42B98" w:rsidP="00E42B98">
      <w:pPr>
        <w:spacing w:after="0"/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E42B98" w:rsidRPr="00AE5094" w14:paraId="236CE88C" w14:textId="77777777" w:rsidTr="00D149B8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657F21" w14:textId="77777777" w:rsidR="00E42B98" w:rsidRPr="00AE5094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ADF64" w14:textId="77777777" w:rsidR="00E42B98" w:rsidRPr="00AE5094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8E755" w14:textId="77777777" w:rsidR="00E42B98" w:rsidRPr="00AE5094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7FF5FDA" w14:textId="77777777" w:rsidR="00E42B98" w:rsidRPr="00AE5094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3B0CFBF9" w14:textId="77777777" w:rsidR="00E42B98" w:rsidRPr="00AE5094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2" w:type="pct"/>
            <w:vAlign w:val="center"/>
          </w:tcPr>
          <w:p w14:paraId="7C2B47C2" w14:textId="77777777" w:rsidR="00E42B98" w:rsidRPr="00AE5094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D149B8" w:rsidRPr="00AE5094" w14:paraId="132AE07A" w14:textId="77777777" w:rsidTr="00D149B8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21FB22" w14:textId="77777777" w:rsidR="00D149B8" w:rsidRPr="00AE5094" w:rsidRDefault="00D149B8" w:rsidP="00D149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AC0AA3" w14:textId="77777777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120ED66" w14:textId="77777777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77404841" w14:textId="02CD933C" w:rsidR="00D149B8" w:rsidRPr="00AE5094" w:rsidRDefault="00FE2041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964" w:type="pct"/>
          </w:tcPr>
          <w:p w14:paraId="7820DC85" w14:textId="2E5F18EF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2" w:type="pct"/>
          </w:tcPr>
          <w:p w14:paraId="1FB8E4B6" w14:textId="38249FF1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2 - 1.27)</w:t>
            </w:r>
          </w:p>
        </w:tc>
      </w:tr>
      <w:tr w:rsidR="00D149B8" w:rsidRPr="00AE5094" w14:paraId="2FF402DE" w14:textId="77777777" w:rsidTr="00D149B8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F2714C" w14:textId="77777777" w:rsidR="00D149B8" w:rsidRPr="00AE5094" w:rsidRDefault="00D149B8" w:rsidP="00D149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5F16DAA" w14:textId="7FC1BF5A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7 (13.65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A08F2BD" w14:textId="39337083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7 (14.45)</w:t>
            </w:r>
          </w:p>
        </w:tc>
        <w:tc>
          <w:tcPr>
            <w:tcW w:w="583" w:type="pct"/>
            <w:shd w:val="clear" w:color="auto" w:fill="auto"/>
          </w:tcPr>
          <w:p w14:paraId="445530A6" w14:textId="77777777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1338310A" w14:textId="3CABFC35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2" w:type="pct"/>
          </w:tcPr>
          <w:p w14:paraId="6DBE1336" w14:textId="29D1CE80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8 - 0.77)</w:t>
            </w:r>
          </w:p>
        </w:tc>
      </w:tr>
      <w:tr w:rsidR="00D149B8" w:rsidRPr="00AE5094" w14:paraId="6FFA1CA2" w14:textId="77777777" w:rsidTr="00D149B8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1EC90D" w14:textId="77777777" w:rsidR="00D149B8" w:rsidRPr="00AE5094" w:rsidRDefault="00D149B8" w:rsidP="00D149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13DFBA" w14:textId="239822F6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4.5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7A9A8A" w14:textId="7B545888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27.09)</w:t>
            </w:r>
          </w:p>
        </w:tc>
        <w:tc>
          <w:tcPr>
            <w:tcW w:w="583" w:type="pct"/>
            <w:shd w:val="clear" w:color="auto" w:fill="auto"/>
          </w:tcPr>
          <w:p w14:paraId="4E879445" w14:textId="77777777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425009BC" w14:textId="2B3D9A0B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2" w:type="pct"/>
          </w:tcPr>
          <w:p w14:paraId="13925601" w14:textId="684A0835" w:rsidR="00D149B8" w:rsidRPr="00AE5094" w:rsidRDefault="00D149B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83 - 0.5)</w:t>
            </w:r>
          </w:p>
        </w:tc>
      </w:tr>
    </w:tbl>
    <w:p w14:paraId="69295C80" w14:textId="77777777" w:rsidR="00E42B98" w:rsidRPr="00AE5094" w:rsidRDefault="00E42B98" w:rsidP="00E42B9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E42B98" w:rsidRPr="00AE5094" w14:paraId="4F211CF3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CE78D5" w14:textId="77777777" w:rsidR="00E42B98" w:rsidRPr="00AE5094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E7784" w14:textId="77777777" w:rsidR="00E42B98" w:rsidRPr="00AE5094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3BF1C6" w14:textId="77777777" w:rsidR="00E42B98" w:rsidRPr="00AE5094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1CB70549" w14:textId="77777777" w:rsidR="00E42B98" w:rsidRPr="00AE5094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527885" w14:textId="77777777" w:rsidR="00E42B98" w:rsidRPr="00AE5094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5AE6463B" w14:textId="77777777" w:rsidR="00E42B98" w:rsidRPr="00AE5094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AE5094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E42B98" w:rsidRPr="00AE5094" w14:paraId="52686788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60761C" w14:textId="77777777" w:rsidR="00E42B98" w:rsidRPr="00AE5094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FF639" w14:textId="77777777" w:rsidR="00E42B98" w:rsidRPr="00AE5094" w:rsidRDefault="00E42B98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5D1AE" w14:textId="77777777" w:rsidR="00E42B98" w:rsidRPr="00AE5094" w:rsidRDefault="00E42B98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5C39EC68" w14:textId="77777777" w:rsidR="00E42B98" w:rsidRPr="00AE5094" w:rsidRDefault="00E42B98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52F36B6" w14:textId="77777777" w:rsidR="00E42B98" w:rsidRPr="00AE5094" w:rsidRDefault="00E42B98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F52B14A" w14:textId="77777777" w:rsidR="00E42B98" w:rsidRPr="00AE5094" w:rsidRDefault="00E42B98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AE5094" w14:paraId="5C48FFD4" w14:textId="77777777" w:rsidTr="00521ABE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58ABCB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6C346FE" w14:textId="31926425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873340" w14:textId="43D15BA3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414" w:type="dxa"/>
          </w:tcPr>
          <w:p w14:paraId="39C5E1D6" w14:textId="0609AFBE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81 - 0.84)</w:t>
            </w:r>
          </w:p>
        </w:tc>
        <w:tc>
          <w:tcPr>
            <w:tcW w:w="1530" w:type="dxa"/>
            <w:shd w:val="clear" w:color="auto" w:fill="auto"/>
          </w:tcPr>
          <w:p w14:paraId="7775A26F" w14:textId="630201B7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60" w:type="dxa"/>
          </w:tcPr>
          <w:p w14:paraId="76E57867" w14:textId="53E2E2A2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6 - 0.83)</w:t>
            </w:r>
          </w:p>
        </w:tc>
      </w:tr>
      <w:tr w:rsidR="009E30DB" w:rsidRPr="00AE5094" w14:paraId="45C00D57" w14:textId="77777777" w:rsidTr="00521ABE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8B3DF5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D4C6F5" w14:textId="7A667BAC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4E16EAA" w14:textId="3F34D1B9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2414" w:type="dxa"/>
          </w:tcPr>
          <w:p w14:paraId="575F1213" w14:textId="0AC93EE8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6 - 0.87)</w:t>
            </w:r>
          </w:p>
        </w:tc>
        <w:tc>
          <w:tcPr>
            <w:tcW w:w="1530" w:type="dxa"/>
            <w:shd w:val="clear" w:color="auto" w:fill="auto"/>
          </w:tcPr>
          <w:p w14:paraId="75454415" w14:textId="7B7F46C3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7D51CA05" w14:textId="650CC79A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AE5094" w14:paraId="24B23696" w14:textId="77777777" w:rsidTr="00521ABE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CC8F41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A0A9DA" w14:textId="0D395319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3A0BFC6" w14:textId="0298B164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14" w:type="dxa"/>
          </w:tcPr>
          <w:p w14:paraId="78E9F5E1" w14:textId="2584FF2D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28AA8C2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78E33B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AE5094" w14:paraId="30AFF955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E4DE66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34DAF3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08BB2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1BC0952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5BE90F0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CB34A9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AE5094" w14:paraId="5F2AA102" w14:textId="77777777" w:rsidTr="007E504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FD05B9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D16DDD" w14:textId="1F14B57E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F708117" w14:textId="63FD8AFC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2414" w:type="dxa"/>
            <w:vAlign w:val="bottom"/>
          </w:tcPr>
          <w:p w14:paraId="5A1525F9" w14:textId="01D11D59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6 - 0.87)</w:t>
            </w:r>
          </w:p>
        </w:tc>
        <w:tc>
          <w:tcPr>
            <w:tcW w:w="1530" w:type="dxa"/>
            <w:shd w:val="clear" w:color="auto" w:fill="auto"/>
          </w:tcPr>
          <w:p w14:paraId="785E9A65" w14:textId="5EAAE273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2160" w:type="dxa"/>
          </w:tcPr>
          <w:p w14:paraId="605605D5" w14:textId="162F8B01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462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 - 1.32)</w:t>
            </w:r>
          </w:p>
        </w:tc>
      </w:tr>
      <w:tr w:rsidR="009E30DB" w:rsidRPr="00AE5094" w14:paraId="0B005900" w14:textId="77777777" w:rsidTr="007E504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6FA166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28F6719" w14:textId="7DC95275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27307E5" w14:textId="0FA34029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414" w:type="dxa"/>
            <w:vAlign w:val="bottom"/>
          </w:tcPr>
          <w:p w14:paraId="5202AB0D" w14:textId="41429B63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84 - 0.85)</w:t>
            </w:r>
          </w:p>
        </w:tc>
        <w:tc>
          <w:tcPr>
            <w:tcW w:w="1530" w:type="dxa"/>
            <w:shd w:val="clear" w:color="auto" w:fill="auto"/>
          </w:tcPr>
          <w:p w14:paraId="4B690590" w14:textId="1293E150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1707381C" w14:textId="3ECE402D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AE5094" w14:paraId="425502F5" w14:textId="77777777" w:rsidTr="001C47FB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630BC6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DC77C4E" w14:textId="2F9653BD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F879DB" w14:textId="5A24D018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414" w:type="dxa"/>
          </w:tcPr>
          <w:p w14:paraId="3F677EE8" w14:textId="61C6ABD1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7C548A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CC3E5D5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AE5094" w14:paraId="7EB6346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5F497E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35478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C5670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92CCE2A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6EE2C66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A2A2ABC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AE5094" w14:paraId="4538EB4C" w14:textId="77777777" w:rsidTr="007C6E28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063A67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1CFB3E30" w14:textId="55EA0B97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4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D8D76D3" w14:textId="300E0792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2414" w:type="dxa"/>
          </w:tcPr>
          <w:p w14:paraId="6714701D" w14:textId="29BB278D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5 - 0.86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1E054B" w14:textId="22701F48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2160" w:type="dxa"/>
            <w:vAlign w:val="bottom"/>
          </w:tcPr>
          <w:p w14:paraId="18BDD249" w14:textId="64C18F02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2 - 0.94)</w:t>
            </w:r>
          </w:p>
        </w:tc>
      </w:tr>
      <w:tr w:rsidR="009E30DB" w:rsidRPr="00AE5094" w14:paraId="61591317" w14:textId="77777777" w:rsidTr="007C6E28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A7A5F7" w14:textId="77777777" w:rsidR="009E30DB" w:rsidRPr="00AE5094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196C906" w14:textId="19021FDB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0AAD248" w14:textId="11DA07D3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414" w:type="dxa"/>
          </w:tcPr>
          <w:p w14:paraId="4451EB99" w14:textId="073E49D4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6 - 0.8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C82573" w14:textId="604A2971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3A517097" w14:textId="5412BFC6" w:rsidR="009E30DB" w:rsidRPr="00AE5094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AE5094" w14:paraId="5923D53B" w14:textId="77777777" w:rsidTr="00326A38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3E4913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D863113" w14:textId="23BF631F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0157134" w14:textId="3F18495D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414" w:type="dxa"/>
            <w:vAlign w:val="bottom"/>
          </w:tcPr>
          <w:p w14:paraId="31A4C6C9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196AE044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342A62FA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AE5094" w14:paraId="49496443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B80C0E" w14:textId="77777777" w:rsidR="00312DFF" w:rsidRPr="00AE5094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094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B343D7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E3EE9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4004623" w14:textId="0B31AE30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98F9038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39C9694" w14:textId="77777777" w:rsidR="00312DFF" w:rsidRPr="00AE5094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7DE5" w:rsidRPr="00AE5094" w14:paraId="33736157" w14:textId="77777777" w:rsidTr="00FD636A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983688" w14:textId="77777777" w:rsidR="00537DE5" w:rsidRPr="00AE5094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D70D13B" w14:textId="068F45B4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178565" w14:textId="4496336C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2414" w:type="dxa"/>
            <w:vAlign w:val="bottom"/>
          </w:tcPr>
          <w:p w14:paraId="0D65600B" w14:textId="4B53E9BD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85 - 0.86)</w:t>
            </w:r>
          </w:p>
        </w:tc>
        <w:tc>
          <w:tcPr>
            <w:tcW w:w="1530" w:type="dxa"/>
            <w:shd w:val="clear" w:color="auto" w:fill="auto"/>
          </w:tcPr>
          <w:p w14:paraId="05222C23" w14:textId="5AC0C825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60" w:type="dxa"/>
          </w:tcPr>
          <w:p w14:paraId="0B03FFA7" w14:textId="487E678B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3 - 0.7)</w:t>
            </w:r>
          </w:p>
        </w:tc>
      </w:tr>
      <w:tr w:rsidR="00537DE5" w:rsidRPr="00AE5094" w14:paraId="1DB3E782" w14:textId="77777777" w:rsidTr="00FD636A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6A1EDE" w14:textId="77777777" w:rsidR="00537DE5" w:rsidRPr="00AE5094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2F29CD" w14:textId="0B6B55D1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26380C1" w14:textId="222117A1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14" w:type="dxa"/>
            <w:vAlign w:val="bottom"/>
          </w:tcPr>
          <w:p w14:paraId="2E4F3971" w14:textId="03367C2D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9 - 0.93)</w:t>
            </w:r>
          </w:p>
        </w:tc>
        <w:tc>
          <w:tcPr>
            <w:tcW w:w="1530" w:type="dxa"/>
            <w:shd w:val="clear" w:color="auto" w:fill="auto"/>
          </w:tcPr>
          <w:p w14:paraId="305B68E9" w14:textId="7D44A688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3DD489B6" w14:textId="4DE55EEF" w:rsidR="00537DE5" w:rsidRPr="00AE5094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AE5094" w14:paraId="7CEE87E3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C51848" w14:textId="77777777" w:rsidR="00C7210A" w:rsidRPr="00AE5094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9414285" w14:textId="55FA4206" w:rsidR="00C7210A" w:rsidRPr="00AE5094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7A1C348" w14:textId="7E760472" w:rsidR="00C7210A" w:rsidRPr="00AE5094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4" w:type="dxa"/>
          </w:tcPr>
          <w:p w14:paraId="33CD6844" w14:textId="77777777" w:rsidR="00C7210A" w:rsidRPr="00AE5094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A25BAA3" w14:textId="77777777" w:rsidR="00C7210A" w:rsidRPr="00AE5094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75F96C" w14:textId="77777777" w:rsidR="00C7210A" w:rsidRPr="00AE5094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4E9B7A" w14:textId="627CEC66" w:rsidR="00D149B8" w:rsidRPr="00AE5094" w:rsidRDefault="00D149B8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149B8" w:rsidRPr="00AE5094" w:rsidSect="00F4594C">
      <w:foot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A5287" w14:textId="77777777" w:rsidR="007332B3" w:rsidRDefault="007332B3" w:rsidP="00462077">
      <w:pPr>
        <w:spacing w:after="0" w:line="240" w:lineRule="auto"/>
      </w:pPr>
      <w:r>
        <w:separator/>
      </w:r>
    </w:p>
  </w:endnote>
  <w:endnote w:type="continuationSeparator" w:id="0">
    <w:p w14:paraId="08BFB2F3" w14:textId="77777777" w:rsidR="007332B3" w:rsidRDefault="007332B3" w:rsidP="00462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8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C4B4C" w14:textId="50EAB0BA" w:rsidR="00462077" w:rsidRDefault="004620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0492B9" w14:textId="77777777" w:rsidR="00462077" w:rsidRDefault="004620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6F1E9" w14:textId="77777777" w:rsidR="007332B3" w:rsidRDefault="007332B3" w:rsidP="00462077">
      <w:pPr>
        <w:spacing w:after="0" w:line="240" w:lineRule="auto"/>
      </w:pPr>
      <w:r>
        <w:separator/>
      </w:r>
    </w:p>
  </w:footnote>
  <w:footnote w:type="continuationSeparator" w:id="0">
    <w:p w14:paraId="242CA710" w14:textId="77777777" w:rsidR="007332B3" w:rsidRDefault="007332B3" w:rsidP="00462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57597"/>
    <w:rsid w:val="00102DC7"/>
    <w:rsid w:val="00173DE6"/>
    <w:rsid w:val="00203E0C"/>
    <w:rsid w:val="002B37A3"/>
    <w:rsid w:val="00312DFF"/>
    <w:rsid w:val="003C0374"/>
    <w:rsid w:val="00462077"/>
    <w:rsid w:val="004F670B"/>
    <w:rsid w:val="00537DE5"/>
    <w:rsid w:val="007332B3"/>
    <w:rsid w:val="00755092"/>
    <w:rsid w:val="007D2DE2"/>
    <w:rsid w:val="00855300"/>
    <w:rsid w:val="00960357"/>
    <w:rsid w:val="009C2388"/>
    <w:rsid w:val="009E30DB"/>
    <w:rsid w:val="00A00593"/>
    <w:rsid w:val="00A471A1"/>
    <w:rsid w:val="00AE5094"/>
    <w:rsid w:val="00C004F7"/>
    <w:rsid w:val="00C55F37"/>
    <w:rsid w:val="00C7210A"/>
    <w:rsid w:val="00C8156F"/>
    <w:rsid w:val="00C9207C"/>
    <w:rsid w:val="00D149B8"/>
    <w:rsid w:val="00DC39CD"/>
    <w:rsid w:val="00E42B98"/>
    <w:rsid w:val="00EB551A"/>
    <w:rsid w:val="00F3323E"/>
    <w:rsid w:val="00F4594C"/>
    <w:rsid w:val="00F66415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077"/>
  </w:style>
  <w:style w:type="paragraph" w:styleId="Footer">
    <w:name w:val="footer"/>
    <w:basedOn w:val="Normal"/>
    <w:link w:val="FooterChar"/>
    <w:uiPriority w:val="99"/>
    <w:unhideWhenUsed/>
    <w:rsid w:val="0046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5</cp:revision>
  <dcterms:created xsi:type="dcterms:W3CDTF">2022-02-16T05:03:00Z</dcterms:created>
  <dcterms:modified xsi:type="dcterms:W3CDTF">2022-02-16T22:29:00Z</dcterms:modified>
</cp:coreProperties>
</file>